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4428C" w14:textId="77777777" w:rsidR="00E1551B" w:rsidRDefault="00000000">
      <w:pPr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Supplementary Table 2. Multiple</w:t>
      </w:r>
      <w:r w:rsidRPr="006E3505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  <w:r w:rsidRPr="006E3505">
        <w:rPr>
          <w:rFonts w:ascii="Times New Roman" w:hAnsi="Times New Roman" w:cs="Times New Roman"/>
          <w:b/>
          <w:bCs/>
          <w:color w:val="000000"/>
          <w:sz w:val="24"/>
        </w:rPr>
        <w:t>regression analysis identifying factors associated with walking speed</w:t>
      </w:r>
    </w:p>
    <w:p w14:paraId="404B8B41" w14:textId="77777777" w:rsidR="00E1551B" w:rsidRPr="006E3505" w:rsidRDefault="00E1551B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397"/>
        <w:gridCol w:w="2694"/>
        <w:gridCol w:w="2397"/>
      </w:tblGrid>
      <w:tr w:rsidR="00335F07" w14:paraId="6720E8EE" w14:textId="77777777" w:rsidTr="00D50566">
        <w:tc>
          <w:tcPr>
            <w:tcW w:w="3397" w:type="dxa"/>
            <w:vAlign w:val="center"/>
          </w:tcPr>
          <w:p w14:paraId="2D2A0C6A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Valuable</w:t>
            </w:r>
          </w:p>
        </w:tc>
        <w:tc>
          <w:tcPr>
            <w:tcW w:w="2694" w:type="dxa"/>
            <w:vAlign w:val="center"/>
          </w:tcPr>
          <w:p w14:paraId="412B0324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397" w:type="dxa"/>
            <w:vAlign w:val="center"/>
          </w:tcPr>
          <w:p w14:paraId="2A24649B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35F07" w14:paraId="15F4E35B" w14:textId="77777777" w:rsidTr="00D50566">
        <w:tc>
          <w:tcPr>
            <w:tcW w:w="3397" w:type="dxa"/>
            <w:vAlign w:val="center"/>
          </w:tcPr>
          <w:p w14:paraId="7494E4E0" w14:textId="5EC7B09B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CA784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y.o</w:t>
            </w:r>
            <w:proofErr w:type="spellEnd"/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4" w:type="dxa"/>
            <w:vAlign w:val="center"/>
          </w:tcPr>
          <w:p w14:paraId="0F1D4D3B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-0.378</w:t>
            </w:r>
          </w:p>
        </w:tc>
        <w:tc>
          <w:tcPr>
            <w:tcW w:w="2397" w:type="dxa"/>
            <w:vAlign w:val="center"/>
          </w:tcPr>
          <w:p w14:paraId="72287A9E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335F07" w14:paraId="14312777" w14:textId="77777777" w:rsidTr="00D50566">
        <w:tc>
          <w:tcPr>
            <w:tcW w:w="3397" w:type="dxa"/>
            <w:vAlign w:val="center"/>
          </w:tcPr>
          <w:p w14:paraId="6EC2D985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GNRI</w:t>
            </w:r>
          </w:p>
        </w:tc>
        <w:tc>
          <w:tcPr>
            <w:tcW w:w="2694" w:type="dxa"/>
            <w:vAlign w:val="center"/>
          </w:tcPr>
          <w:p w14:paraId="441FBDC0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2397" w:type="dxa"/>
            <w:vAlign w:val="center"/>
          </w:tcPr>
          <w:p w14:paraId="10BF4119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335F07" w14:paraId="3D70EA27" w14:textId="77777777" w:rsidTr="00D50566">
        <w:tc>
          <w:tcPr>
            <w:tcW w:w="3397" w:type="dxa"/>
            <w:vAlign w:val="center"/>
          </w:tcPr>
          <w:p w14:paraId="3CC3A95E" w14:textId="7B2C6879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Local kyphosis</w:t>
            </w:r>
            <w:r w:rsidR="00CA784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2694" w:type="dxa"/>
            <w:vAlign w:val="center"/>
          </w:tcPr>
          <w:p w14:paraId="39454A46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2397" w:type="dxa"/>
            <w:vAlign w:val="center"/>
          </w:tcPr>
          <w:p w14:paraId="323F3214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&lt;0.005</w:t>
            </w:r>
          </w:p>
        </w:tc>
      </w:tr>
      <w:tr w:rsidR="00335F07" w14:paraId="1B7F8EDE" w14:textId="77777777" w:rsidTr="00D50566">
        <w:tc>
          <w:tcPr>
            <w:tcW w:w="3397" w:type="dxa"/>
            <w:vAlign w:val="center"/>
          </w:tcPr>
          <w:p w14:paraId="2FD3BF8C" w14:textId="285C57F1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Lumbar lordosis</w:t>
            </w:r>
            <w:r w:rsidR="00CA784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2694" w:type="dxa"/>
            <w:vAlign w:val="center"/>
          </w:tcPr>
          <w:p w14:paraId="69682E7B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397" w:type="dxa"/>
            <w:vAlign w:val="center"/>
          </w:tcPr>
          <w:p w14:paraId="5CCC0F9B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35F07" w14:paraId="154895BB" w14:textId="77777777" w:rsidTr="00D50566">
        <w:tc>
          <w:tcPr>
            <w:tcW w:w="3397" w:type="dxa"/>
            <w:vAlign w:val="center"/>
          </w:tcPr>
          <w:p w14:paraId="0798A129" w14:textId="01824F19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Aortic calcification of vertebrae</w:t>
            </w:r>
            <w:r w:rsidR="00CA784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94" w:type="dxa"/>
            <w:vAlign w:val="center"/>
          </w:tcPr>
          <w:p w14:paraId="056B5274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2397" w:type="dxa"/>
            <w:vAlign w:val="center"/>
          </w:tcPr>
          <w:p w14:paraId="0146D43B" w14:textId="77777777" w:rsidR="00E1551B" w:rsidRPr="00D50566" w:rsidRDefault="00000000" w:rsidP="00D50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056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14:paraId="1CA4E68D" w14:textId="77777777" w:rsidR="006E3505" w:rsidRPr="006E3505" w:rsidRDefault="006E3505">
      <w:pPr>
        <w:rPr>
          <w:rFonts w:ascii="Times New Roman" w:hAnsi="Times New Roman" w:cs="Times New Roman"/>
          <w:b/>
          <w:bCs/>
          <w:sz w:val="24"/>
        </w:rPr>
      </w:pPr>
    </w:p>
    <w:p w14:paraId="7D2D765D" w14:textId="77777777" w:rsidR="006E3505" w:rsidRPr="00C2083D" w:rsidRDefault="00000000">
      <w:pPr>
        <w:rPr>
          <w:rFonts w:ascii="Times New Roman" w:hAnsi="Times New Roman" w:cs="Times New Roman"/>
          <w:sz w:val="24"/>
        </w:rPr>
      </w:pPr>
      <w:r w:rsidRPr="00C2083D">
        <w:rPr>
          <w:rFonts w:ascii="Times New Roman" w:hAnsi="Times New Roman" w:cs="Times New Roman"/>
          <w:color w:val="000000"/>
          <w:sz w:val="24"/>
        </w:rPr>
        <w:t>β indicates the standardized partial regression coefficient.</w:t>
      </w:r>
    </w:p>
    <w:p w14:paraId="5422CCC0" w14:textId="77777777" w:rsidR="006E3505" w:rsidRPr="00C2083D" w:rsidRDefault="006E3505"/>
    <w:p w14:paraId="5615C6D4" w14:textId="77777777" w:rsidR="006E3505" w:rsidRDefault="006E3505"/>
    <w:p w14:paraId="1C798E22" w14:textId="40C97F39" w:rsidR="006E3505" w:rsidRPr="006E3505" w:rsidRDefault="00000000">
      <w:pPr>
        <w:rPr>
          <w:rFonts w:ascii="Times New Roman" w:hAnsi="Times New Roman" w:cs="Times New Roman"/>
          <w:sz w:val="24"/>
        </w:rPr>
      </w:pPr>
      <w:r w:rsidRPr="006E3505">
        <w:rPr>
          <w:rFonts w:ascii="Times New Roman" w:hAnsi="Times New Roman" w:cs="Times New Roman"/>
          <w:color w:val="000000"/>
          <w:sz w:val="24"/>
        </w:rPr>
        <w:t xml:space="preserve">Multiple regression analysis was performed to identify factors independently associated with walking speed. Walking speed was used as the dependent variable, and age, </w:t>
      </w:r>
      <w:r>
        <w:rPr>
          <w:rFonts w:ascii="Times New Roman" w:eastAsia="游明朝" w:hAnsi="Times New Roman" w:cs="Times New Roman"/>
          <w:color w:val="000000"/>
          <w:sz w:val="24"/>
        </w:rPr>
        <w:t xml:space="preserve">the </w:t>
      </w:r>
      <w:r w:rsidRPr="006E3505">
        <w:rPr>
          <w:rFonts w:ascii="Times New Roman" w:hAnsi="Times New Roman" w:cs="Times New Roman"/>
          <w:color w:val="000000"/>
          <w:sz w:val="24"/>
        </w:rPr>
        <w:t xml:space="preserve">geriatric nutritional risk index (GNRI), </w:t>
      </w:r>
      <w:r>
        <w:rPr>
          <w:rFonts w:ascii="Times New Roman" w:eastAsia="游明朝" w:hAnsi="Times New Roman" w:cs="Times New Roman"/>
          <w:color w:val="000000"/>
          <w:sz w:val="24"/>
        </w:rPr>
        <w:t xml:space="preserve">the </w:t>
      </w:r>
      <w:r w:rsidRPr="006E3505">
        <w:rPr>
          <w:rFonts w:ascii="Times New Roman" w:hAnsi="Times New Roman" w:cs="Times New Roman"/>
          <w:color w:val="000000"/>
          <w:sz w:val="24"/>
        </w:rPr>
        <w:t xml:space="preserve">local kyphotic angle, </w:t>
      </w:r>
      <w:r>
        <w:rPr>
          <w:rFonts w:ascii="Times New Roman" w:eastAsia="游明朝" w:hAnsi="Times New Roman" w:cs="Times New Roman"/>
          <w:color w:val="000000"/>
          <w:sz w:val="24"/>
        </w:rPr>
        <w:t xml:space="preserve">the degree of </w:t>
      </w:r>
      <w:r w:rsidRPr="006E3505">
        <w:rPr>
          <w:rFonts w:ascii="Times New Roman" w:hAnsi="Times New Roman" w:cs="Times New Roman"/>
          <w:color w:val="000000"/>
          <w:sz w:val="24"/>
        </w:rPr>
        <w:t xml:space="preserve">lumbar lordosis, and the number of </w:t>
      </w:r>
      <w:r>
        <w:rPr>
          <w:rFonts w:ascii="Times New Roman" w:eastAsia="游明朝" w:hAnsi="Times New Roman" w:cs="Times New Roman"/>
          <w:color w:val="000000"/>
          <w:sz w:val="24"/>
        </w:rPr>
        <w:t xml:space="preserve">cases of </w:t>
      </w:r>
      <w:r w:rsidRPr="006E3505">
        <w:rPr>
          <w:rFonts w:ascii="Times New Roman" w:hAnsi="Times New Roman" w:cs="Times New Roman"/>
          <w:color w:val="000000"/>
          <w:sz w:val="24"/>
        </w:rPr>
        <w:t xml:space="preserve">vertebral vascular </w:t>
      </w:r>
      <w:r>
        <w:rPr>
          <w:rFonts w:ascii="Times New Roman" w:eastAsia="游明朝" w:hAnsi="Times New Roman" w:cs="Times New Roman"/>
          <w:color w:val="000000"/>
          <w:sz w:val="24"/>
        </w:rPr>
        <w:t>calcification</w:t>
      </w:r>
      <w:r w:rsidRPr="006E3505">
        <w:rPr>
          <w:rFonts w:ascii="Times New Roman" w:hAnsi="Times New Roman" w:cs="Times New Roman"/>
          <w:color w:val="000000"/>
          <w:sz w:val="24"/>
        </w:rPr>
        <w:t xml:space="preserve"> were included as explanatory variables. The standardized regression coefficients (β) and p</w:t>
      </w:r>
      <w:r>
        <w:rPr>
          <w:rFonts w:ascii="Times New Roman" w:eastAsia="游明朝" w:hAnsi="Times New Roman" w:cs="Times New Roman"/>
          <w:color w:val="000000"/>
          <w:sz w:val="24"/>
        </w:rPr>
        <w:t xml:space="preserve"> </w:t>
      </w:r>
      <w:r w:rsidRPr="006E3505">
        <w:rPr>
          <w:rFonts w:ascii="Times New Roman" w:hAnsi="Times New Roman" w:cs="Times New Roman"/>
          <w:color w:val="000000"/>
          <w:sz w:val="24"/>
        </w:rPr>
        <w:t>values were calculated to evaluate the strength of the associations. Statistical analyses were performed using JMP software (SAS Institute Inc., Cary, NC, USA).</w:t>
      </w:r>
    </w:p>
    <w:sectPr w:rsidR="006E3505" w:rsidRPr="006E3505" w:rsidSect="00155C6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05"/>
    <w:rsid w:val="0000121D"/>
    <w:rsid w:val="00011394"/>
    <w:rsid w:val="00013D46"/>
    <w:rsid w:val="000173E8"/>
    <w:rsid w:val="000219D4"/>
    <w:rsid w:val="00043246"/>
    <w:rsid w:val="00045057"/>
    <w:rsid w:val="00045D00"/>
    <w:rsid w:val="000517B9"/>
    <w:rsid w:val="00054A5E"/>
    <w:rsid w:val="00060796"/>
    <w:rsid w:val="000614D1"/>
    <w:rsid w:val="000627AB"/>
    <w:rsid w:val="000C150F"/>
    <w:rsid w:val="000D1261"/>
    <w:rsid w:val="000D6F62"/>
    <w:rsid w:val="000D734C"/>
    <w:rsid w:val="000E7D7D"/>
    <w:rsid w:val="000F1129"/>
    <w:rsid w:val="000F1421"/>
    <w:rsid w:val="000F6795"/>
    <w:rsid w:val="00114D49"/>
    <w:rsid w:val="001263F7"/>
    <w:rsid w:val="00127E6A"/>
    <w:rsid w:val="001311F4"/>
    <w:rsid w:val="00132881"/>
    <w:rsid w:val="00134AB1"/>
    <w:rsid w:val="0014038D"/>
    <w:rsid w:val="001408D6"/>
    <w:rsid w:val="00153EE8"/>
    <w:rsid w:val="00155C6E"/>
    <w:rsid w:val="0018525E"/>
    <w:rsid w:val="00190FA6"/>
    <w:rsid w:val="001C146D"/>
    <w:rsid w:val="001C25FE"/>
    <w:rsid w:val="001C6914"/>
    <w:rsid w:val="001D38B0"/>
    <w:rsid w:val="001E057B"/>
    <w:rsid w:val="001E2D94"/>
    <w:rsid w:val="001F57DF"/>
    <w:rsid w:val="001F621E"/>
    <w:rsid w:val="0020008A"/>
    <w:rsid w:val="00201210"/>
    <w:rsid w:val="002247F9"/>
    <w:rsid w:val="0023457E"/>
    <w:rsid w:val="002451CB"/>
    <w:rsid w:val="00255B30"/>
    <w:rsid w:val="00266D66"/>
    <w:rsid w:val="00266E3E"/>
    <w:rsid w:val="00277F67"/>
    <w:rsid w:val="002A5F2A"/>
    <w:rsid w:val="002A6B7A"/>
    <w:rsid w:val="002C01CC"/>
    <w:rsid w:val="002C17BB"/>
    <w:rsid w:val="002C2A4E"/>
    <w:rsid w:val="002C3D16"/>
    <w:rsid w:val="002C6D91"/>
    <w:rsid w:val="002E3A0B"/>
    <w:rsid w:val="002E3F74"/>
    <w:rsid w:val="002E5BAD"/>
    <w:rsid w:val="002F3B60"/>
    <w:rsid w:val="002F53F0"/>
    <w:rsid w:val="002F7B82"/>
    <w:rsid w:val="003036B7"/>
    <w:rsid w:val="003133A3"/>
    <w:rsid w:val="00313B0C"/>
    <w:rsid w:val="00335F07"/>
    <w:rsid w:val="003372FA"/>
    <w:rsid w:val="003422B3"/>
    <w:rsid w:val="00361CDF"/>
    <w:rsid w:val="00363505"/>
    <w:rsid w:val="00375B2B"/>
    <w:rsid w:val="00387934"/>
    <w:rsid w:val="00390622"/>
    <w:rsid w:val="003939AF"/>
    <w:rsid w:val="003944B4"/>
    <w:rsid w:val="003A635B"/>
    <w:rsid w:val="003C0640"/>
    <w:rsid w:val="003C25BA"/>
    <w:rsid w:val="003C3A8E"/>
    <w:rsid w:val="003D60A8"/>
    <w:rsid w:val="003F2464"/>
    <w:rsid w:val="003F5114"/>
    <w:rsid w:val="004004A4"/>
    <w:rsid w:val="004141E3"/>
    <w:rsid w:val="00415367"/>
    <w:rsid w:val="004241E1"/>
    <w:rsid w:val="00437CF2"/>
    <w:rsid w:val="00442451"/>
    <w:rsid w:val="004537E6"/>
    <w:rsid w:val="00474F1C"/>
    <w:rsid w:val="004759A4"/>
    <w:rsid w:val="0048199B"/>
    <w:rsid w:val="0048475B"/>
    <w:rsid w:val="004901BD"/>
    <w:rsid w:val="004907C5"/>
    <w:rsid w:val="00490CDB"/>
    <w:rsid w:val="004A06FE"/>
    <w:rsid w:val="004A1E5D"/>
    <w:rsid w:val="004B7E5B"/>
    <w:rsid w:val="004D2881"/>
    <w:rsid w:val="004D2D40"/>
    <w:rsid w:val="004D52BB"/>
    <w:rsid w:val="004D6670"/>
    <w:rsid w:val="004F051C"/>
    <w:rsid w:val="004F184E"/>
    <w:rsid w:val="004F626E"/>
    <w:rsid w:val="004F6A18"/>
    <w:rsid w:val="004F79BF"/>
    <w:rsid w:val="00500CC1"/>
    <w:rsid w:val="00502275"/>
    <w:rsid w:val="005040ED"/>
    <w:rsid w:val="005050F4"/>
    <w:rsid w:val="00521B59"/>
    <w:rsid w:val="00532762"/>
    <w:rsid w:val="00562CA5"/>
    <w:rsid w:val="00574803"/>
    <w:rsid w:val="00583E88"/>
    <w:rsid w:val="00584544"/>
    <w:rsid w:val="00590071"/>
    <w:rsid w:val="005A6A3D"/>
    <w:rsid w:val="005B30FC"/>
    <w:rsid w:val="005B5F53"/>
    <w:rsid w:val="005C09C6"/>
    <w:rsid w:val="005D06B5"/>
    <w:rsid w:val="005D1FB4"/>
    <w:rsid w:val="005E685D"/>
    <w:rsid w:val="005F3C04"/>
    <w:rsid w:val="005F7356"/>
    <w:rsid w:val="005F7D4C"/>
    <w:rsid w:val="0060253A"/>
    <w:rsid w:val="00607389"/>
    <w:rsid w:val="006152EC"/>
    <w:rsid w:val="006528C3"/>
    <w:rsid w:val="0066005B"/>
    <w:rsid w:val="0066048D"/>
    <w:rsid w:val="00662085"/>
    <w:rsid w:val="00664214"/>
    <w:rsid w:val="00666FBC"/>
    <w:rsid w:val="0068069B"/>
    <w:rsid w:val="00697FD5"/>
    <w:rsid w:val="006A243C"/>
    <w:rsid w:val="006C0F50"/>
    <w:rsid w:val="006C40A5"/>
    <w:rsid w:val="006C6143"/>
    <w:rsid w:val="006E3505"/>
    <w:rsid w:val="006E3F1D"/>
    <w:rsid w:val="006E4C81"/>
    <w:rsid w:val="006F7840"/>
    <w:rsid w:val="00706EC4"/>
    <w:rsid w:val="00716B72"/>
    <w:rsid w:val="00721ABE"/>
    <w:rsid w:val="007241B1"/>
    <w:rsid w:val="00743D40"/>
    <w:rsid w:val="00751683"/>
    <w:rsid w:val="007568A1"/>
    <w:rsid w:val="007655E1"/>
    <w:rsid w:val="00771A17"/>
    <w:rsid w:val="007818B5"/>
    <w:rsid w:val="00787C63"/>
    <w:rsid w:val="00795BD0"/>
    <w:rsid w:val="007A02F7"/>
    <w:rsid w:val="007C0A98"/>
    <w:rsid w:val="007D5608"/>
    <w:rsid w:val="007D56F5"/>
    <w:rsid w:val="007D698B"/>
    <w:rsid w:val="007E2B8E"/>
    <w:rsid w:val="00811482"/>
    <w:rsid w:val="00817A77"/>
    <w:rsid w:val="0083280D"/>
    <w:rsid w:val="008532F3"/>
    <w:rsid w:val="00862D67"/>
    <w:rsid w:val="008A2ACE"/>
    <w:rsid w:val="008B7C9D"/>
    <w:rsid w:val="008B7D40"/>
    <w:rsid w:val="008D4E26"/>
    <w:rsid w:val="008F0561"/>
    <w:rsid w:val="008F333D"/>
    <w:rsid w:val="00901A81"/>
    <w:rsid w:val="009046D9"/>
    <w:rsid w:val="00904908"/>
    <w:rsid w:val="00906A93"/>
    <w:rsid w:val="0090711B"/>
    <w:rsid w:val="00910EFC"/>
    <w:rsid w:val="00910F78"/>
    <w:rsid w:val="00943FB6"/>
    <w:rsid w:val="00944267"/>
    <w:rsid w:val="00946A16"/>
    <w:rsid w:val="009474C7"/>
    <w:rsid w:val="009750B3"/>
    <w:rsid w:val="0097718C"/>
    <w:rsid w:val="00987978"/>
    <w:rsid w:val="009A491D"/>
    <w:rsid w:val="009B7896"/>
    <w:rsid w:val="009C2385"/>
    <w:rsid w:val="009D0A2D"/>
    <w:rsid w:val="009D6351"/>
    <w:rsid w:val="009D68CE"/>
    <w:rsid w:val="009F262A"/>
    <w:rsid w:val="009F486F"/>
    <w:rsid w:val="009F6744"/>
    <w:rsid w:val="009F7D6B"/>
    <w:rsid w:val="00A14459"/>
    <w:rsid w:val="00A154ED"/>
    <w:rsid w:val="00A200F9"/>
    <w:rsid w:val="00A21A09"/>
    <w:rsid w:val="00A308CC"/>
    <w:rsid w:val="00A31AE9"/>
    <w:rsid w:val="00A53C6E"/>
    <w:rsid w:val="00A63C08"/>
    <w:rsid w:val="00A65C80"/>
    <w:rsid w:val="00A67FB0"/>
    <w:rsid w:val="00A71C36"/>
    <w:rsid w:val="00A72DD0"/>
    <w:rsid w:val="00A81FFA"/>
    <w:rsid w:val="00A8202E"/>
    <w:rsid w:val="00A9158D"/>
    <w:rsid w:val="00A97E4E"/>
    <w:rsid w:val="00AA1471"/>
    <w:rsid w:val="00AB2B8F"/>
    <w:rsid w:val="00AB76E7"/>
    <w:rsid w:val="00AC5F35"/>
    <w:rsid w:val="00AC730F"/>
    <w:rsid w:val="00AE7A3E"/>
    <w:rsid w:val="00AF3E4A"/>
    <w:rsid w:val="00B1000C"/>
    <w:rsid w:val="00B24C40"/>
    <w:rsid w:val="00B306F5"/>
    <w:rsid w:val="00B30867"/>
    <w:rsid w:val="00B34979"/>
    <w:rsid w:val="00B35EC6"/>
    <w:rsid w:val="00B378CD"/>
    <w:rsid w:val="00B473A7"/>
    <w:rsid w:val="00B640BF"/>
    <w:rsid w:val="00B84A29"/>
    <w:rsid w:val="00B91808"/>
    <w:rsid w:val="00B94F56"/>
    <w:rsid w:val="00BA7B7F"/>
    <w:rsid w:val="00BB3E09"/>
    <w:rsid w:val="00BC109E"/>
    <w:rsid w:val="00BD4C6C"/>
    <w:rsid w:val="00BD6B2D"/>
    <w:rsid w:val="00BE7935"/>
    <w:rsid w:val="00C1134E"/>
    <w:rsid w:val="00C13E53"/>
    <w:rsid w:val="00C20011"/>
    <w:rsid w:val="00C2083D"/>
    <w:rsid w:val="00C43E83"/>
    <w:rsid w:val="00C509C3"/>
    <w:rsid w:val="00C545B4"/>
    <w:rsid w:val="00C64CCF"/>
    <w:rsid w:val="00C775B1"/>
    <w:rsid w:val="00C84391"/>
    <w:rsid w:val="00C91747"/>
    <w:rsid w:val="00C94FEF"/>
    <w:rsid w:val="00C97E41"/>
    <w:rsid w:val="00CA1B29"/>
    <w:rsid w:val="00CA7841"/>
    <w:rsid w:val="00CB5C01"/>
    <w:rsid w:val="00CC0EF6"/>
    <w:rsid w:val="00CE009C"/>
    <w:rsid w:val="00CE39A0"/>
    <w:rsid w:val="00CE6442"/>
    <w:rsid w:val="00CE69A3"/>
    <w:rsid w:val="00CF7BE3"/>
    <w:rsid w:val="00CF7D1E"/>
    <w:rsid w:val="00D05903"/>
    <w:rsid w:val="00D1335A"/>
    <w:rsid w:val="00D35EDA"/>
    <w:rsid w:val="00D36885"/>
    <w:rsid w:val="00D470F3"/>
    <w:rsid w:val="00D50566"/>
    <w:rsid w:val="00D63795"/>
    <w:rsid w:val="00D80892"/>
    <w:rsid w:val="00D82A1E"/>
    <w:rsid w:val="00D92CCF"/>
    <w:rsid w:val="00D9770A"/>
    <w:rsid w:val="00DA12F8"/>
    <w:rsid w:val="00DA1D19"/>
    <w:rsid w:val="00DA4F0A"/>
    <w:rsid w:val="00DA6532"/>
    <w:rsid w:val="00DB1DE1"/>
    <w:rsid w:val="00DB462E"/>
    <w:rsid w:val="00DD1D10"/>
    <w:rsid w:val="00DE25A8"/>
    <w:rsid w:val="00E10F6B"/>
    <w:rsid w:val="00E11204"/>
    <w:rsid w:val="00E13137"/>
    <w:rsid w:val="00E1551B"/>
    <w:rsid w:val="00E155D6"/>
    <w:rsid w:val="00E15D56"/>
    <w:rsid w:val="00E2192F"/>
    <w:rsid w:val="00E31391"/>
    <w:rsid w:val="00E3382F"/>
    <w:rsid w:val="00E373EB"/>
    <w:rsid w:val="00E37B3F"/>
    <w:rsid w:val="00E42905"/>
    <w:rsid w:val="00E43085"/>
    <w:rsid w:val="00E432AD"/>
    <w:rsid w:val="00E54CB2"/>
    <w:rsid w:val="00E554A2"/>
    <w:rsid w:val="00E67DB1"/>
    <w:rsid w:val="00E91759"/>
    <w:rsid w:val="00E937F9"/>
    <w:rsid w:val="00E93CB7"/>
    <w:rsid w:val="00EA4156"/>
    <w:rsid w:val="00EA6409"/>
    <w:rsid w:val="00EB2272"/>
    <w:rsid w:val="00ED48D6"/>
    <w:rsid w:val="00ED55A1"/>
    <w:rsid w:val="00EE040E"/>
    <w:rsid w:val="00EE3D01"/>
    <w:rsid w:val="00EE73CB"/>
    <w:rsid w:val="00EF0637"/>
    <w:rsid w:val="00F161D2"/>
    <w:rsid w:val="00F3037A"/>
    <w:rsid w:val="00F31230"/>
    <w:rsid w:val="00F365FB"/>
    <w:rsid w:val="00F46401"/>
    <w:rsid w:val="00F470F8"/>
    <w:rsid w:val="00F56824"/>
    <w:rsid w:val="00F5789B"/>
    <w:rsid w:val="00F63820"/>
    <w:rsid w:val="00F73517"/>
    <w:rsid w:val="00F741E4"/>
    <w:rsid w:val="00F76629"/>
    <w:rsid w:val="00F93A92"/>
    <w:rsid w:val="00FC119E"/>
    <w:rsid w:val="00FC5039"/>
    <w:rsid w:val="00FD5003"/>
    <w:rsid w:val="00FE5A1E"/>
    <w:rsid w:val="00FE794C"/>
    <w:rsid w:val="00FF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149F3"/>
  <w15:chartTrackingRefBased/>
  <w15:docId w15:val="{64326264-438E-E249-BF70-00CDDA85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350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3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35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350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350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350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350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350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350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350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350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350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E3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3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3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3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35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350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35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3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35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35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35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35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350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350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3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350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350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15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rsid w:val="000F3DF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</w:style>
  <w:style w:type="paragraph" w:styleId="ae">
    <w:name w:val="Revision"/>
    <w:hidden/>
    <w:uiPriority w:val="99"/>
    <w:semiHidden/>
    <w:rsid w:val="00B91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CDF212-1C38-9F4B-A68A-BE52F015E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aga Hiroyuki</dc:creator>
  <cp:lastModifiedBy>Hiroyuki Tominaga</cp:lastModifiedBy>
  <cp:revision>8</cp:revision>
  <dcterms:created xsi:type="dcterms:W3CDTF">2025-10-23T12:24:00Z</dcterms:created>
  <dcterms:modified xsi:type="dcterms:W3CDTF">2026-02-03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1-09T06:04:35Z</vt:filetime>
  </property>
</Properties>
</file>